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Metabolomic profiling of brain protective effect of edaravine on cerebral ischemia-reperfusion</w:t>
      </w:r>
      <w:r>
        <w:rPr>
          <w:rFonts w:hint="eastAsia" w:ascii="Times New Roman" w:hAnsi="Times New Roman" w:cs="Times New Roman"/>
          <w:b/>
          <w:bCs/>
          <w:sz w:val="30"/>
          <w:szCs w:val="30"/>
        </w:rPr>
        <w:t xml:space="preserve"> injury in mice</w:t>
      </w:r>
    </w:p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0" distR="0">
            <wp:extent cx="3826510" cy="32651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9375" cy="326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. 1. Retention time deviation of the QC samples.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softHyphen/>
      </w:r>
      <w:r>
        <w:rPr>
          <w:rFonts w:ascii="Times New Roman" w:hAnsi="Times New Roman" w:cs="Times New Roman"/>
          <w:b/>
          <w:bCs/>
          <w:sz w:val="20"/>
          <w:szCs w:val="20"/>
        </w:rPr>
        <w:softHyphen/>
      </w:r>
      <w:r>
        <w:rPr>
          <w:rFonts w:ascii="Times New Roman" w:hAnsi="Times New Roman" w:cs="Times New Roman"/>
          <w:b/>
          <w:bCs/>
          <w:sz w:val="20"/>
          <w:szCs w:val="20"/>
        </w:rPr>
        <w:softHyphen/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drawing>
          <wp:inline distT="0" distB="0" distL="0" distR="0">
            <wp:extent cx="2821305" cy="420687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2882" cy="4209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 Enrichment analysis of related regulatory enzymes.</w:t>
      </w:r>
      <w:r>
        <w:rPr>
          <w:rFonts w:hint="eastAsia" w:ascii="Times New Roman" w:hAnsi="Times New Roman" w:cs="Times New Roman"/>
          <w:sz w:val="20"/>
          <w:szCs w:val="20"/>
        </w:rPr>
        <w:t xml:space="preserve"> (A) Regulatory protein network map. (B) The hierarchically clustered tree based on Kappa-statistical similarities among their gene memberships.</w:t>
      </w:r>
    </w:p>
    <w:p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  <w:bookmarkStart w:id="0" w:name="_GoBack"/>
      <w:bookmarkEnd w:id="0"/>
    </w:p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0" distR="0">
            <wp:extent cx="1511935" cy="27908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15055" cy="279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 Representative multiple reaction monitoring (MRM) chromatograms of taurine.</w:t>
      </w:r>
      <w:r>
        <w:rPr>
          <w:rFonts w:hint="eastAsia" w:ascii="Times New Roman" w:hAnsi="Times New Roman" w:cs="Times New Roman"/>
          <w:sz w:val="20"/>
          <w:szCs w:val="20"/>
        </w:rPr>
        <w:t xml:space="preserve"> (A) The chromatogram of taurine obtained from urine samples. (B) The chromatogram of taurine obtained from standard solution.</w:t>
      </w:r>
    </w:p>
    <w:p/>
    <w:p/>
    <w:p/>
    <w:p/>
    <w:p/>
    <w:p/>
    <w:p>
      <w:p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kern w:val="0"/>
          <w:sz w:val="12"/>
          <w:szCs w:val="1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Supplementary Table 1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Statistical analysis of 51 and 56 differential metabolites from the comparison of model versus EDA in serum and urine, respectively.</w:t>
      </w:r>
    </w:p>
    <w:tbl>
      <w:tblPr>
        <w:tblStyle w:val="4"/>
        <w:tblW w:w="1398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9"/>
        <w:gridCol w:w="1057"/>
        <w:gridCol w:w="830"/>
        <w:gridCol w:w="750"/>
        <w:gridCol w:w="560"/>
        <w:gridCol w:w="650"/>
        <w:gridCol w:w="610"/>
        <w:gridCol w:w="1720"/>
        <w:gridCol w:w="5609"/>
        <w:gridCol w:w="159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5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on mode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dentification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/z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t(min)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IP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 value</w:t>
            </w: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56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nzymes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59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erum Positive</w:t>
            </w:r>
          </w:p>
        </w:tc>
        <w:tc>
          <w:tcPr>
            <w:tcW w:w="105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racil</w:t>
            </w:r>
          </w:p>
        </w:tc>
        <w:tc>
          <w:tcPr>
            <w:tcW w:w="8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61.0004562</w:t>
            </w:r>
          </w:p>
        </w:tc>
        <w:tc>
          <w:tcPr>
            <w:tcW w:w="7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77217047</w:t>
            </w:r>
          </w:p>
        </w:tc>
        <w:tc>
          <w:tcPr>
            <w:tcW w:w="5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58831</w:t>
            </w:r>
          </w:p>
        </w:tc>
        <w:tc>
          <w:tcPr>
            <w:tcW w:w="6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59542</w:t>
            </w:r>
          </w:p>
        </w:tc>
        <w:tc>
          <w:tcPr>
            <w:tcW w:w="61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644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yrimid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56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urine nucleoside phosphorylase; Uridine phosphorylase 1; Uridine-cytidine kinase-like 1; Uracil nucleotide/cysteinyl leukotriene receptor</w:t>
            </w:r>
          </w:p>
        </w:tc>
        <w:tc>
          <w:tcPr>
            <w:tcW w:w="159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NP; UPP1; UCKL1; GPR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5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7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56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5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7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56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5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7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56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5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7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56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5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lys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5.12086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775663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65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508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52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dehyde oxidase; Alpha-aminoadipic semialdehyde dehydrogen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AOX1; ALDH7A1; 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-Leuc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34.02933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195376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503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.20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53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ranched-chain-amino-acid aminotransferase, cytosolic; Leucine--tRNA ligase, cytoplasmic; 4F2 cell-surface antigen heavy chain; Leucine carboxyl methyltransfer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CAT1; LARS; SLC3A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CMT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Ketoisovaler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33.09704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567348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564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157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52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-oxoisovalerate dehydrogenase subunit alpha, mitochondrial; Branched-chain-amino-acid aminotransferase, cytosoli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CKDHA; BCAT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6.097938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61711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58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994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746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henylalanine and Tyros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yrosine 3-monooxygenase; Phenylalanine--tRNA ligase alpha subunit; Tyrosine aminotransferase; Aromatic-L-amino-acid decarboxylase; Lactoperoxidase; Peroxiredoxin-6; Aspartate aminotransferase, cytoplasmic; Angiotensin-converting enzyme 2;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H; FARSA; TAT; DDC; LPO; PRDX6; GOT1; ACE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-Isoleuc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7.03822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617946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624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.06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25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Valine, leucine and isoleucine degrad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ranched-chain-amino-acid aminotransferase, cytosolic; Short/branched chain specific acyl-CoA dehydrogenase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CAT1; ACADSB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rostaglandin I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88.07283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9681680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69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354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32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rostaglandin G/H synthase 2; Prostacyclin synthase; Prostacyclin recepto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TGS2; PTGIS; PTGI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-Gluc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27.08188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9736149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8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1514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43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ycolysis;Gluconeogenesi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ucokinase; Hexokinase-3; Hexokinase-2; Hexokinase-1; GDH/6PGL endoplasmic bifunctional protein; Neutral alpha-glucosidase AB; ADP-dependent glucokin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CK; HK3; HK2; HK1;  H6PD; GANAB; ADPGK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(14:1(9Z)/14:1(9Z)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14.3528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.37724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633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.40E-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170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chol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ytosolic phospholipase A2; Phospholipase D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4A; PLD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phingan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47.47780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4.657718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332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864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87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ipid phosphate phosphohydrolase 2; Globoside alpha-1,3-N-acetylgalactosaminyltransferase 1; Sphingosine kin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PAP2C; GBGT1; SPHK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re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80.25978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6.965460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22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755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44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rginase-1; Agmatinase, mitochondrial; Probable allantoicase;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RG1; AGMAT; ALL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oPE(20:0/0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015.6849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8.064598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71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312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3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PP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oPE(22:0/0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38.39334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0.947422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607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27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8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PP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anglioside GM1 (d18:1/14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53.27209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1.568444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72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126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60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pha-N-acetylneuraminide alpha-2,8-sialyltransferase; Sialidase-3; Globoside alpha-1,3-N-acetylgalactosaminyltransferase 1; N-acetylglucosaminyl-phosphatidylinositol de-N-acetylase; Lactosylceramide alpha-2,3-sialyltransfer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T8SIA1; NEU3; GBGT1; PIGL; ST3GAL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(24:1(15Z)/15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52.40922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2.270880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616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.19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58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chol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alcium-dependent phospholipase A2; Cytosolic phospholipase A2; Phospholipase D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5; PLA2G4A; PLD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(15:0/24:1(15Z)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53.4127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2.287089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619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7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61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chol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alcium-dependent phospholipase A2;  Phospholipase D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5; PLD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,3-Diphosphoglycer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29.5636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2.35492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629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72E-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196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ycoly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uconeogenesi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isphosphoglycerate mutase; Phosphoglycerate mutase 2;  Multiple inositol polyphosphate phosphat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PGM; PGAM2; MINPP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(22:1(13Z)/15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40.2427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3.495891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587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278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3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chol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alcium-dependent phospholipase A2; Phospholipase D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5; PLD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(24:0/15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09.10207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3.504435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540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205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6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chol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alcium-dependent phospholipase A2; Phospholipase D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5; PLD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84.28137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4.004961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36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30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tty acid synthase; Bile acid-CoA:amino acid N-acyltransferase; Cytosolic acyl coenzyme A thioester hydrolase; Fatty-acid amide hydrolase 1; 2-acylglycerol O-acyltransferase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SN; BAAT; ACOT7; FAAH; MOGAT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G(20:3(8Z,11Z,14Z)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41.30898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4.020296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92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775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70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onoglyceride lipase; Hormone-sensitive lipase; 2-acylglycerol O-acyltransferase 2; Acylglycerol kinase, mitochondrial; Ectonucleotide pyrophosphatase/phosphodiesterase family member 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MGLL; LIPE; MOGAT2; AGK; ENPP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G(22:5(7Z,10Z,13Z,16Z,19Z)/22:4(7Z,10Z,13Z,16Z)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67.2712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5.532063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08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932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4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chol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iacylglycerol kinase theta; 1-phosphatidylinositol 4,5-bisphosphate phosphodiesterase beta-1; Hepatic triacylglycerol lipase; Inactive pancreatic lipase-related protein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GKQ; PLCB1; LIPC; PNLIPRP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1,N12-Diacetylsperm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85.28297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5.539178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57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564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5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roxisomal N(1)-acetyl-spermine/spermidine oxid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AOX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Seru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-Galacto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04.95940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5515079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9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804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85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alactos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ucleotide Sugars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dose reductase; Hexokinase-3; Hexokinase-2; Hexokinase-1; N-acetylgalactosamine kinase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alactokinase; Lactase-phlorizin hydrol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KR1B1; HK3; HK2; HK1; GALK2; GALK1; L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-Lact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02.99803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348278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33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.99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96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uconeogene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-lactate dehydrogenase A-like 6A; L-lactate dehydrogenase B cha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DHAL6A; LDHB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yceraldehy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16.03677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776399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16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852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1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ycerolipid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ructose and Mannose Degrada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dose reductase; 4-trimethylaminobutyraldehyde dehydrogenase; Alpha-aminoadipic semialdehyde dehydrogenase; Aldehyde dehydrogenase, mitochondrial; Fatty aldehyde dehydrogenase; Alcohol dehydrogenase [NADP(+)]; Fructose-bisphosphate aldolase A; Bifunctional ATP-dependent dihydroxyacetone kinase/FAD-AMP lyase (cyclizing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KR1B1; ALDH9A1; ALDH7A1; ALDH2; ALDH3A2; AKR1A1; ALDOA; DAK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yruv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7.009369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200095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14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643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85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Urea Cyc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yruvate dehydrogenase E1 component subunit beta, mitochondrial; Pyruvate carboxylase, mitochondrial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Dihydrolipoyl dehydrogenase, mitochondrial; Dihydrolipoyllysine-residue acetyltransferase component of pyruvate dehydrogenase complex, mitochondrial; D-amino-acid oxidase; 4-aminobutyrate aminotransferase, mitochondrial Alanine--glyoxylate aminotransferase 2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DHB; PC; DLD; DLAT; DAO; ABAT; AGXT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Orot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15.03805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124135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0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225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26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yrimid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ihydroorotate dehydrogenase (quinone), mitochondrial; Uridine 5'-monophosphate synth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HODH; UMP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-Hydroxy-3-methylbutyr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17.05270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170974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29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461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48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valine, leucine, and isoleuc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ulfotransferase family cytosolic 2B member 1; UDP-glucuronosyltransferase 1-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ULT2B1; UGT1A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-Methyl-2-oxovaler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9.05558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732558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29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.1375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44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-oxoisovalerate dehydrogenase subunit beta, mitochondrial;  Branched-chain-amino-acid aminotransferase, cytosolic; L-amino-acid oxid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BCKDHB; BCAT1; IL4I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IP(20:1(11Z)/16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31.0711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940905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37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8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93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-phosphatidylinositol 4,5-bisphosphate phosphodiesterase beta-1; N-acetylglucosaminyl-phosphatidylinositol de-N-acetylase; Probable phospholipid-transporting ATPase IH; Phosphatidylinositol-4,5-bisphosphate 3-kinase catalytic subunit delta isoform ; Phosphatidylserine synthase 1; Phosphatidylserine decarboxylase proenzy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CB1; PIGL; ATP11A; PIK3CD; PTDSS1; PI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G(12:0/12:0/12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01.11256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.509697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938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.59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4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riacylglycerol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epatic triacylglycerol lipase; Pancreatic triacylglycerol lipase; Endothelial lipase; Diacylglycerol O-acyltransferase 1; Glycerol-3-phosphate acyltransferase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IPC; PNLIP; LIPG; DGAT1; AGPAT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phingosine-1-phosph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78.24049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.024662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28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.65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827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ipid phosphate phosphohydrolase 2; Globoside alpha-1,3-N-acetylgalactosaminyltransferase 1; Sphingosine-1-phosphate lyase 2; Sphingosine kinase 1; Ganglioside GM2 activato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PAP2C; GBGT1; SGPL1; SPHK2; GM2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oPE(0:0/16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12.29745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.152234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36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72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4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PP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oPE(22:6(4Z,7Z,10Z,13Z,16Z,19Z)/0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25.27984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.657379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09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94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69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PP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41.18014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.69972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65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90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75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pha Linolenic Acid and Linoleic Acid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ytosolic phospholipase A2; Acyl-coenzyme A thioesterase 1; Arachidonate 15-lipoxygen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PLA2G4A; ACOT1; ALOX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ytid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88.32893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.867713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4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320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902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'-nucleotidase; 5'(3')-deoxyribonucleotidase, cytosolic type; 5'(3')-deoxyribonucleotidase, mitochondrial; Bifunctional UDP-N-acetylglucosamine 2-epimerase/N-acetylmannosamine kinase; Uridine-cytidine kinase 2; Cytosolic 5'-nucleotidase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T5E; NT5C; NT5M; GNE; UCK2; NT5C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oPE(20:2(11Z,14Z)/0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13.33153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.909688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19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373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6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PP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oPE(24:6(6Z,9Z,12Z,15Z,18Z,21Z)/0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12.3283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7.909691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99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465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66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PP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12.54162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8.203798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332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102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40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lycerolipid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tty acid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tty acid synthase; Acyl-protein thioesterase 1; Galactoside-binding soluble lectin 13; Hepatic triacylglycerol lipase; Lipoprotein lipase; Acyl-coenzyme A thioesterase 2, mitochondrial; Palmitoyl-protein thioesterase 1; Alkaline ceramid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SN; LYPLA1; LGALS13; LIPC; LPL; ACOT2; PPT1; ACER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(20:3(8Z,11Z,14Z)/20:1(11Z)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40.5730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8.794857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15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0357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2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ethanolam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alcium-dependent phospholipase A2; Cytosolic phospholipase A2; Phospholipase D2;Probable phospholipid-transporting ATPase II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5; PLA2G4A; PLD2; ATP9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oPE(22:2(13Z,16Z)/0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52.36559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9.173080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68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808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PP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ysoPE(0:0/18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80.30873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9.215198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02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2474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15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ctonucleotide pyrophosphatase/phosphodiesterase family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NPP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(22:2(13Z,16Z)/15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82.37624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1.008218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86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112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1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ethanolam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alcium-dependent phospholipase A2; Cytosolic phospholipase A2; Phospholipase D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5; PLA2G4A; PLD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Retinyl es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1.21667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1.112881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68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38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595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iacylglycerol O-acyltransferase 1; Retinoid isomerohydrolase; Lecithin retinol acyltransferase; Diacylglycerol O-acyltransferase 2; Acyl-CoA wax alcohol acyltransferase 1; Acyl-CoA wax alcohol acyltransferase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DGAT1; RPE65; LRAT; DGAT2; AWAT1; AWAT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pha-Linolen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77.21691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1.197750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034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0294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47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pha Linolenic Acid and Linoleic Acid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alcium-dependent phospholipase A2; Phospholipase A2; Phospholipase A2, membrane associated; Acyl-coenzyme A thioesterase 2, mitochondrial; Transient receptor potential cation channel subfamily V member 1; Fatty acid desaturase 1; Sodium/calcium exchanger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5; PLA2G1B; PLA2G2A; ACOT2; TRPV1; FADS1; SLC8A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is-9-Palmitole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53.21672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1.703126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31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.87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875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-acyl fatty acid synthase thioesterase, medium cha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OLAH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03.23260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2.335426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512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.88E-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95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lpha Linolenic Acid and Linoleic Acid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tty acid synthase; Calcium-dependent phospholipase A2; Group IIE secretory phospholipase A2; Cholinesterase; Prostaglandin G/H synthase 2; Arachidonate 15-lipoxygenase; Cytochrome P450 2C9; Acyl-coenzyme A thioesterase 2, mitochondrial; Homeodomain-interacting protein kinase 1; Solute carrier organic anion transporter family member 2A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SN; PLA2G5; PLA2G2E; BCHE; PTGS2; ALOX15; CYP2C9; ACOT2; HIPK1; SLCO2A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E(20:4(5Z,8Z,11Z,14Z)/20:2(11Z,14Z)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48.5674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4.504723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89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.86E-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538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hosphatidylethanolamine Biosynthesis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alcium-dependent phospholipase A2; Cytosolic phospholipase A2; Phospholipase D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2G5; PLA2G4A; PLD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Lactosylceramide (d18:1/12: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47.5639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4.694376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457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.61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603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alactocerebrosidase; Sialidase-2; Lactase-phlorizin hydrolase; Globoside alpha-1,3-N-acetylgalactosaminyltransferase 1; N-acetylglucosaminyl-phosphatidylinositol de-N-acetylase;                                  Beta-hexosaminidase subunit alph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GALC; NEU2 LCT; GBGT1; PIG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83.26398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5.620808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103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.0208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.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lasmalogen Synthesi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tty acid synthase; Phospholipase A2; Galactoside-binding soluble lectin 13; Lipoprotein lipase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Cholinester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FASN; PLA2G1B; LGALS13; LPL; BCH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rin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6.13926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11912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1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07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57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N-acyltransfer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2-Amino-3-oxobutano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0.12500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0438671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94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17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4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ile Acid Biosynthe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-aminolevulinate synthase, erythroid-specific, mitochondrial; Glycine N-methyltransferase; Glycine amidinotransferase, mitochondrial; Glutathione synthet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AS2; GNMT;  GATM; GS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1-Methyl-4-pyridone-3-carboxami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6.21197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3277249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23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65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4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-amino-3-ketobutyrate coenzyme A ligase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C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Xanthuren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7.11833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784910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31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9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9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dehyde oxid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OX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hydrouraci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1.13413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8426434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7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6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57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K methyltransferase family member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K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Alan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.0803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8544485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28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23E-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1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yrimid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hydropyrimidinase; Dihydropyrimidine dehydrogenase [NADP(+)]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PYS;DPY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Asparag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3.06065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441259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06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197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63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rea Cyc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an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-aminobutyrate aminotransferase, mitochondrial; Kynureninase; Alanine--glyoxylate aminotransferase 2, mitochondrial; Serine--pyruvate aminotransferase; Alanine aminotransfer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BAT; KYNU; AGXT2; AGXT; GP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re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5.11446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738558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19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11E-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5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spartat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sparagine synthetase [glutamine-hydrolyzing]; Asparagine--tRNA ligase, cytoplasmi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SNS; NAR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4.13277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98357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74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8E-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ginine and Prol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rea Cycl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ginase-1; Arginase-2, mitochondrial; Agmatinase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G1; ARG2; AGM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Leuc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0.12231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460067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85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89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5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reat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2.07676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6421972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50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9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626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ranched-chain-amino-acid aminotransferase, cytosolic; Branched-chain-amino-acid aminotransferase, mitochondrial; Probable leucine--tRNA ligase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CAT1; BCAT2; LARS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Val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9.15601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4111307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83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91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.6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uanidinoacetate N-methyltransferase; Creatine kinase S-type, mitochondrial; Creatine kinase B-type; Creatine kinase U-type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T; CKMT2; CKB; CKMT1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-Methylcytid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1.17488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5417237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51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175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5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ranched-chain-amino-acid aminotransferase, cytosolic; Branched-chain-amino-acid aminotransferase, mitochondrial; Valine--tRNA lig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CAT1; BCAT2; VAR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uramin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8.10449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.444375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47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20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.38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urine and Hypotaur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ile Acid Biosynthesi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ma-glutamyltranspeptidase 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GT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uccinic semialdehy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8.03498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.571786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70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72E-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1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DP-glucuronosyltransferase 2B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GT2B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methylglyc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3.01909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233722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63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1E-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61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utamat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-aminobutyrate aminotransferase, mitochondrial; Succinate-semialdehyde dehydrogenase, mitochondrial; Aflatoxin B1 aldehyde reductase membe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BAT; ALDH5A1; AKR7A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yo-Inosit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4.10179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302734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49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08E-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63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ion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methylglycine dehydrogenase, mitochondrial; Betaine--homocysteine S-methyltransfer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MGDH; BHM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ipecol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0.08618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856906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08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45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65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ositol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pha-galactosidase A; CDP-diacylglycerol--inositol 3-phosphatidyltransferase; Inositol oxygenase; Inositol monophosphat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A; CDIPT; MIOX; IMPA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-Methyladen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1.17088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954031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36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6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7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ys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eroxisomal sarcosine oxid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IPOX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-Methylhistid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0.0294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304396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63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9104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6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NA-3-methyladenine glycosyl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P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-Acetyl-L-alan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2.05464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549749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97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74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71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eta-Ala-His dipeptidase; Protein arginine N-methyltransferase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NDP1; PRMT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yroglutam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8.12560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648251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65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95E-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3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arbamoyl-phosphate synthase [ammonia], mitochondrial; N-acetylglutamate synthase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PS1;NAG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-(alpha-D-Glucosaminyl)-1D-myo-inosit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2.14076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040841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59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64E-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4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-oxoprolinase; Angiogenin; Vascular endothelial growth factor 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PLAH; ANG; VEGF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8.09661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563288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2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9E-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9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hosphatidylinositol-glycan-specific phospholipase 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PLD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xanoylglyc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5.01721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722872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19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473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24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yrimid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utamat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r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rea Cycl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utamine--fructose-6-phosphate aminotransferase [isomerizing] 2; Glutamine--fructose-6-phosphate aminotransferase [isomerizing] 1; Protein-glutamine gamma-glutamyltransferase E; Glutamine synthet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FPT2; GFPT1; TGM3; GLU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rin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ur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4.99015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848950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77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1282E-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12"/>
                <w:szCs w:val="12"/>
                <w:u w:val="none"/>
                <w:lang w:val="en-US" w:eastAsia="zh-CN" w:bidi="ar"/>
              </w:rPr>
              <w:t>30.7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urine and Hypotaur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ile Acid Biosynthesis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ysteine sulfinic acid decarboxyl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SA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iocyste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2.00399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092981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72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60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4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N-acyltransfer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-Methyl-2-oxovaler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2.10020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645065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74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79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0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ystathionine gamma-ly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TH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β-Hydroxypyruv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3.00219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954255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2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59E-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-oxoisovalerate dehydrogenase subunit beta, mitochondrial; Branched-chain-amino-acid aminotransferase, cytosolic; L-amino-acid oxid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CKDHB; BCAT1; IL4I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-Phosphoglucon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2.96618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284267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5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7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32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oxylate reductase/hydroxypyruvate reductase; Serine--pyruvate aminotransferase; Putative hydroxypyruvate isomer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RHP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X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lactit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2.92115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330060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88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18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-phosphogluconolactonase; GDH/6PGL endoplasmic bifunctional protein; 6-phosphogluconate dehydrogenase, decarboxylatin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GLS; H6PD; PG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Quinolin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8.00968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411465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71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11E-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47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dose reductase; Aldo-keto reductase family 1 member B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KR1B1; AKR1B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-Hydroxyindoleacetaldehy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8.17767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535535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34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1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icotinate and Nicotinamid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Kynurenine 3-monooxygen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KM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ytid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9.03226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6173072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9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31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70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dehyde oxidase; 4-trimethylaminobutyraldehyde dehydrogenase; Alpha-aminoadipic semialdehyde dehydrogenase; Aldehyde dehydrogenase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OX1; ALDH9A1; ALDH7A1; ALDH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-Carboxyphenylglyc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4.10131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725681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95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78E-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49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'-nucleotidase;5'(3')-deoxyribonucleotidase, cytosolic type; Uridine-cytidine kinase 1; Uridine-cytidine kinase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T5E; NT5C; UCK1; UCK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droxyphenylacetylglyc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4.19957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0143623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99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220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76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Xanthuren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2.04920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0740936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3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98E-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4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yramine metabolism 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N-acyltransferase;Glycine N-acyltransferase-like protein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Methionine S-oxi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0.04202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.575342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68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163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65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K methyltransferase family member 1; Methyltransferase-like protein 2B; Uncharacterized methyltransferase WBSCR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K1; METTL2B; WBSCR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sovalerylsarcos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4.06250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813374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74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81E-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6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'-nucleotidase; Cytosolic 5'-nucleotidase 1B; Cytosolic 5'-nucleotidase 1A; 5'(3')-deoxyribonucleotidase, mitochondrial; Uridine-cytidine kin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T5E; NT5C1B; NT5C1A; NT5M; UCK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ric aci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1.07328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.819898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50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49E-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9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mino Sugar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eta-hexosaminidase subunit beta; Beta-hexosaminidase subunit alpha; N-acetyl-D-glucosamine kin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XB; HEXA; NAGK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droxyaceto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3.03185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.08367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52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43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9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Xanthine dehydrogenase/oxid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XDH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,8-Dihydroxyquinoline-beta-D-glucuroni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6.0745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.64021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45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23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7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, serine, and threon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tinol dehydrogenase 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DH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-Phospho-4-hydroxy-L-threon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1.01594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.753612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19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.45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63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DP-glucuronosyltransferase 2B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GT2B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1.03170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319594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38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88E-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70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hosphoserine aminotransfer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SAT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reat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0.06212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.812663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44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0619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524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Xanthine dehydrogenase/oxidase; Hypoxanthine-guanine phosphoribosyltransferase; Purine nucleoside phosphoryl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XDH; HPRT1; PN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midazole-4-acetaldehy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5.04632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197618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60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00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0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uanidinoacetate N-methyltransferase; Creatine kinase S-type, mitochondrial; Creatine kinase B-type; Creatine kinase U-type, mitochondrial; Creatine kinase M-typ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AMT; CKMT2; CKB; CKMT1A; CKM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erol 3-phosph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1.00932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459156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51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7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8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-trimethylaminobutyraldehyde dehydrogenase; Aldehyde dehydrogenase, mitochondrial; Amiloride-sensitive amine oxidase [copper-containing]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DH9A1; ALDH2; ABP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istam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1.03680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556317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6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32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3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hospholipid Biosynthe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erol-3-phosphate dehydrogenase, mitochondrial; Glycerol kinase; Glycerol-3-phosphate acyltransferase 1, mitochondrial; Putative glycerol kinase 3; Glycerol-3-phosphate acyltransferase 3; Glycerol-3-phosphate acyltransferase 2, mitochondria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PD2; GK; GPAM; GK3P; AGPAT9; GPAT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yrophosph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0.04182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600095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02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.07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7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omatic-L-amino-acid decarboxylase; Amiloride-sensitive amine oxidase [copper-containing]; Histamine N-methyltransferase; Histidine decarboxyl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DC; ABP1; HNMT; HD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6.03901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651023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07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65E-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85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an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etyl-coenzyme A synthetase, cytoplasmic; Fucose-1-phosphate guanylyltransferase; Alpha-aminoadipic semialdehyde dehydrogenase; Nicotinamide mononucleotide adenylyltransfer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CSS2; FPGT; ALDH7A1; NMNAT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-Acetylgalactosamine 4-sulph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8.11396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81560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37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2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36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reonine--tRNA ligase, cytoplasmi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R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denos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26.11200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82978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63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4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8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aluronidase-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AL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Ser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95.11551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.882614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44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48E-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02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'-nucleotidase; Adenosine kinase; Adenosylhomocystein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T5E; ADK; AHC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5.06224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025210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6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1E-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774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phingolipid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ine and Serine Metabolis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thionin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ne--tRNA ligase, mitochondrial; Serine hydroxymethyltransferase, mitochondrial; Serine palmitoyltransferase 1; Phosphoserine phosphatas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ARS2; SHMT2; SPTLC1; PSPH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erophosphoinosit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3.06168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104407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69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57E-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72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utamine--fructose-6-phosphate aminotransferase [isomerizing] 2; Kynurenine--oxoglutarate transaminase 1; Asparagine synthetase [glutamine-hydrolyzing]; Glutamine synthetase; Glycine N-acyltransferase-like protein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FPT2; CCBL1; ASNS; GLUL; GLYATL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inylacetylglycine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48.2061421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44080408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7658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68E-06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6611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</w:t>
            </w:r>
          </w:p>
        </w:tc>
        <w:tc>
          <w:tcPr>
            <w:tcW w:w="5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ycerophosphodiester phosphodiesterase 1; Glycerophosphoinositol inositolphosphodiesterase GDPD2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DE1; GDPD2</w:t>
            </w:r>
          </w:p>
        </w:tc>
      </w:tr>
    </w:tbl>
    <w:p/>
    <w:p/>
    <w:p/>
    <w:p/>
    <w:sectPr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 xml:space="preserve"> / 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NUMPAGES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3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  <w:r>
                      <w:rPr>
                        <w:rFonts w:hint="default" w:ascii="Times New Roman" w:hAnsi="Times New Roman" w:cs="Times New Roman"/>
                      </w:rPr>
                      <w:t xml:space="preserve"> / 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NUMPAGES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3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603"/>
    <w:rsid w:val="000041AA"/>
    <w:rsid w:val="000A3FF9"/>
    <w:rsid w:val="00261971"/>
    <w:rsid w:val="0044669E"/>
    <w:rsid w:val="00620FCE"/>
    <w:rsid w:val="006F2B66"/>
    <w:rsid w:val="007F6C27"/>
    <w:rsid w:val="00885818"/>
    <w:rsid w:val="00937DFE"/>
    <w:rsid w:val="00B10603"/>
    <w:rsid w:val="00D75375"/>
    <w:rsid w:val="012229D3"/>
    <w:rsid w:val="12197341"/>
    <w:rsid w:val="3F25504E"/>
    <w:rsid w:val="536E1371"/>
    <w:rsid w:val="54C3004D"/>
    <w:rsid w:val="55CD7911"/>
    <w:rsid w:val="5FB4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7</Words>
  <Characters>781</Characters>
  <Lines>6</Lines>
  <Paragraphs>1</Paragraphs>
  <TotalTime>9</TotalTime>
  <ScaleCrop>false</ScaleCrop>
  <LinksUpToDate>false</LinksUpToDate>
  <CharactersWithSpaces>917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15:14:00Z</dcterms:created>
  <dc:creator>马 慧芬</dc:creator>
  <cp:lastModifiedBy>慧子</cp:lastModifiedBy>
  <dcterms:modified xsi:type="dcterms:W3CDTF">2021-12-14T19:22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65535DDAE58477C9491B029AF0016BB</vt:lpwstr>
  </property>
</Properties>
</file>